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1DB4EA5" w:rsidR="00FB3483" w:rsidRPr="00930A31" w:rsidRDefault="00863C7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CFFA2B5" w:rsidR="00FB3483" w:rsidRPr="00930A31" w:rsidRDefault="001F1C6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11E0B5" w:rsidR="00FB3483" w:rsidRPr="00930A31" w:rsidRDefault="001F1C6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E64942" w:rsidR="00FB3483" w:rsidRPr="00930A31" w:rsidRDefault="001F1C6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1720B24" w:rsidR="00FB3483" w:rsidRPr="00930A31" w:rsidRDefault="00181BF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54F20D" w:rsidR="00FB3483" w:rsidRPr="00930A31" w:rsidRDefault="0013016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847C888" w:rsidR="00FB3483" w:rsidRPr="00930A31" w:rsidRDefault="0019150F" w:rsidP="005979B8">
            <w:pPr>
              <w:pStyle w:val="Default"/>
              <w:spacing w:before="40" w:after="40"/>
              <w:rPr>
                <w:rFonts w:ascii="Arial" w:hAnsi="Arial" w:cs="Arial"/>
                <w:color w:val="auto"/>
                <w:sz w:val="18"/>
                <w:szCs w:val="18"/>
              </w:rPr>
            </w:pPr>
            <w:r>
              <w:rPr>
                <w:rFonts w:ascii="Arial" w:hAnsi="Arial" w:cs="Arial"/>
                <w:color w:val="auto"/>
                <w:sz w:val="18"/>
                <w:szCs w:val="18"/>
              </w:rPr>
              <w:t>5</w:t>
            </w:r>
            <w:r w:rsidR="003501C1">
              <w:rPr>
                <w:rFonts w:ascii="Arial" w:hAnsi="Arial" w:cs="Arial"/>
                <w:color w:val="auto"/>
                <w:sz w:val="18"/>
                <w:szCs w:val="18"/>
              </w:rPr>
              <w:t>; S2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75EA28" w:rsidR="00FB3483" w:rsidRPr="00930A31" w:rsidRDefault="0019150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3F00EBC" w:rsidR="00FB3483" w:rsidRPr="00930A31" w:rsidRDefault="00D0275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F478615" w:rsidR="00930A31" w:rsidRPr="00930A31" w:rsidRDefault="00C4688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BD24D3B" w:rsidR="00930A31" w:rsidRPr="00930A31" w:rsidRDefault="00C4688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BBF8884" w:rsidR="00FB3483" w:rsidRPr="00930A31" w:rsidRDefault="00C4688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8901CB" w:rsidR="00FB3483" w:rsidRPr="00930A31" w:rsidRDefault="0059217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DBF7BE2" w:rsidR="00930A31" w:rsidRPr="00930A31" w:rsidRDefault="00FE2DF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143141" w:rsidR="00930A31" w:rsidRPr="00930A31" w:rsidRDefault="00FE2DF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CD276C" w:rsidR="00930A31" w:rsidRPr="00930A31" w:rsidRDefault="00FE2DF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A4C27A" w:rsidR="00930A31" w:rsidRPr="00930A31" w:rsidRDefault="00FE2DF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52ED1D" w:rsidR="00930A31" w:rsidRPr="00930A31" w:rsidRDefault="00FE2DF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8C13DB2" w:rsidR="00930A31" w:rsidRPr="00930A31" w:rsidRDefault="00FE2DF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C70869D" w:rsidR="006E5FE2" w:rsidRPr="00930A31" w:rsidRDefault="00FE2DF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F037802" w:rsidR="006E5FE2" w:rsidRPr="00930A31" w:rsidRDefault="00FE2DF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D0FDC59" w:rsidR="00930A31" w:rsidRPr="00930A31" w:rsidRDefault="000B33B9" w:rsidP="005979B8">
            <w:pPr>
              <w:pStyle w:val="Default"/>
              <w:spacing w:before="40" w:after="40"/>
              <w:rPr>
                <w:rFonts w:ascii="Arial" w:hAnsi="Arial" w:cs="Arial"/>
                <w:color w:val="auto"/>
                <w:sz w:val="18"/>
                <w:szCs w:val="18"/>
              </w:rPr>
            </w:pPr>
            <w:r>
              <w:rPr>
                <w:rFonts w:ascii="Arial" w:hAnsi="Arial" w:cs="Arial"/>
                <w:color w:val="auto"/>
                <w:sz w:val="18"/>
                <w:szCs w:val="18"/>
              </w:rPr>
              <w:t>8;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5D2412" w:rsidR="00930A31" w:rsidRPr="00930A31" w:rsidRDefault="00631C4E" w:rsidP="005979B8">
            <w:pPr>
              <w:pStyle w:val="Default"/>
              <w:spacing w:before="40" w:after="40"/>
              <w:rPr>
                <w:rFonts w:ascii="Arial" w:hAnsi="Arial" w:cs="Arial"/>
                <w:color w:val="auto"/>
                <w:sz w:val="18"/>
                <w:szCs w:val="18"/>
              </w:rPr>
            </w:pPr>
            <w:r>
              <w:rPr>
                <w:rFonts w:ascii="Arial" w:hAnsi="Arial" w:cs="Arial"/>
                <w:color w:val="auto"/>
                <w:sz w:val="18"/>
                <w:szCs w:val="18"/>
              </w:rPr>
              <w:t>8; Tabl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88F55F0" w:rsidR="00FB3483" w:rsidRPr="00930A31" w:rsidRDefault="000536DC"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C466D5">
        <w:trPr>
          <w:trHeight w:val="374"/>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1CC677A" w:rsidR="00FB3483" w:rsidRPr="00930A31" w:rsidRDefault="00F33FC8" w:rsidP="005979B8">
            <w:pPr>
              <w:pStyle w:val="Default"/>
              <w:spacing w:before="40" w:after="40"/>
              <w:rPr>
                <w:rFonts w:ascii="Arial" w:hAnsi="Arial" w:cs="Arial"/>
                <w:color w:val="auto"/>
                <w:sz w:val="18"/>
                <w:szCs w:val="18"/>
              </w:rPr>
            </w:pPr>
            <w:r>
              <w:rPr>
                <w:rFonts w:ascii="Arial" w:hAnsi="Arial" w:cs="Arial"/>
                <w:color w:val="auto"/>
                <w:sz w:val="18"/>
                <w:szCs w:val="18"/>
              </w:rPr>
              <w:t>8</w:t>
            </w:r>
            <w:r w:rsidR="00A60E26">
              <w:rPr>
                <w:rFonts w:ascii="Arial" w:hAnsi="Arial" w:cs="Arial"/>
                <w:color w:val="auto"/>
                <w:sz w:val="18"/>
                <w:szCs w:val="18"/>
              </w:rPr>
              <w:t>; S</w:t>
            </w:r>
            <w:r>
              <w:rPr>
                <w:rFonts w:ascii="Arial" w:hAnsi="Arial" w:cs="Arial"/>
                <w:color w:val="auto"/>
                <w:sz w:val="18"/>
                <w:szCs w:val="18"/>
              </w:rPr>
              <w:t>4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5DE6993" w14:textId="67049CB5" w:rsidR="000C7479" w:rsidRDefault="00823679"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6840E5">
              <w:rPr>
                <w:rFonts w:ascii="Arial" w:hAnsi="Arial" w:cs="Arial"/>
                <w:color w:val="auto"/>
                <w:sz w:val="18"/>
                <w:szCs w:val="18"/>
              </w:rPr>
              <w:t>13</w:t>
            </w:r>
            <w:r w:rsidR="0050567F">
              <w:rPr>
                <w:rFonts w:ascii="Arial" w:hAnsi="Arial" w:cs="Arial"/>
                <w:color w:val="auto"/>
                <w:sz w:val="18"/>
                <w:szCs w:val="18"/>
              </w:rPr>
              <w:t xml:space="preserve">; </w:t>
            </w:r>
            <w:r w:rsidR="00DD1C1F">
              <w:rPr>
                <w:rFonts w:ascii="Arial" w:hAnsi="Arial" w:cs="Arial"/>
                <w:color w:val="auto"/>
                <w:sz w:val="18"/>
                <w:szCs w:val="18"/>
              </w:rPr>
              <w:t xml:space="preserve">Table </w:t>
            </w:r>
            <w:proofErr w:type="gramStart"/>
            <w:r w:rsidR="00DD1C1F">
              <w:rPr>
                <w:rFonts w:ascii="Arial" w:hAnsi="Arial" w:cs="Arial"/>
                <w:color w:val="auto"/>
                <w:sz w:val="18"/>
                <w:szCs w:val="18"/>
              </w:rPr>
              <w:t>2</w:t>
            </w:r>
            <w:r w:rsidR="000C7479">
              <w:rPr>
                <w:rFonts w:ascii="Arial" w:hAnsi="Arial" w:cs="Arial"/>
                <w:color w:val="auto"/>
                <w:sz w:val="18"/>
                <w:szCs w:val="18"/>
              </w:rPr>
              <w:t>;</w:t>
            </w:r>
            <w:proofErr w:type="gramEnd"/>
            <w:r w:rsidR="000C7479">
              <w:rPr>
                <w:rFonts w:ascii="Arial" w:hAnsi="Arial" w:cs="Arial"/>
                <w:color w:val="auto"/>
                <w:sz w:val="18"/>
                <w:szCs w:val="18"/>
              </w:rPr>
              <w:t xml:space="preserve"> </w:t>
            </w:r>
          </w:p>
          <w:p w14:paraId="43E181A6" w14:textId="30850DBC" w:rsidR="00FB3483" w:rsidRPr="00930A31" w:rsidRDefault="000C7479" w:rsidP="005979B8">
            <w:pPr>
              <w:pStyle w:val="Default"/>
              <w:spacing w:before="40" w:after="40"/>
              <w:rPr>
                <w:rFonts w:ascii="Arial" w:hAnsi="Arial" w:cs="Arial"/>
                <w:color w:val="auto"/>
                <w:sz w:val="18"/>
                <w:szCs w:val="18"/>
              </w:rPr>
            </w:pPr>
            <w:r>
              <w:rPr>
                <w:rFonts w:ascii="Arial" w:hAnsi="Arial" w:cs="Arial"/>
                <w:color w:val="auto"/>
                <w:sz w:val="18"/>
                <w:szCs w:val="18"/>
              </w:rPr>
              <w:t>Figs 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7D0011" w:rsidR="00930A31" w:rsidRPr="00930A31" w:rsidRDefault="00E0213E" w:rsidP="005979B8">
            <w:pPr>
              <w:pStyle w:val="Default"/>
              <w:spacing w:before="40" w:after="40"/>
              <w:rPr>
                <w:rFonts w:ascii="Arial" w:hAnsi="Arial" w:cs="Arial"/>
                <w:color w:val="auto"/>
                <w:sz w:val="18"/>
                <w:szCs w:val="18"/>
              </w:rPr>
            </w:pPr>
            <w:r>
              <w:rPr>
                <w:rFonts w:ascii="Arial" w:hAnsi="Arial" w:cs="Arial"/>
                <w:color w:val="auto"/>
                <w:sz w:val="18"/>
                <w:szCs w:val="18"/>
              </w:rPr>
              <w:t xml:space="preserve">9; </w:t>
            </w:r>
            <w:r w:rsidR="003A6B72">
              <w:rPr>
                <w:rFonts w:ascii="Arial" w:hAnsi="Arial" w:cs="Arial"/>
                <w:color w:val="auto"/>
                <w:sz w:val="18"/>
                <w:szCs w:val="18"/>
              </w:rPr>
              <w:t>S4 T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D76180" w:rsidR="00930A31" w:rsidRPr="00930A31" w:rsidRDefault="006840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10-13; </w:t>
            </w:r>
            <w:r w:rsidR="003A6B72">
              <w:rPr>
                <w:rFonts w:ascii="Arial" w:hAnsi="Arial" w:cs="Arial"/>
                <w:color w:val="auto"/>
                <w:sz w:val="18"/>
                <w:szCs w:val="18"/>
              </w:rPr>
              <w:t>Figs 2-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BF3BC4" w:rsidR="00930A31" w:rsidRPr="00930A31" w:rsidRDefault="00791C39" w:rsidP="005979B8">
            <w:pPr>
              <w:pStyle w:val="Default"/>
              <w:spacing w:before="40" w:after="40"/>
              <w:rPr>
                <w:rFonts w:ascii="Arial" w:hAnsi="Arial" w:cs="Arial"/>
                <w:color w:val="auto"/>
                <w:sz w:val="18"/>
                <w:szCs w:val="18"/>
              </w:rPr>
            </w:pPr>
            <w:r>
              <w:rPr>
                <w:rFonts w:ascii="Arial" w:hAnsi="Arial" w:cs="Arial"/>
                <w:color w:val="auto"/>
                <w:sz w:val="18"/>
                <w:szCs w:val="18"/>
              </w:rPr>
              <w:t>14-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3E996E1" w:rsidR="00930A31" w:rsidRPr="00930A31" w:rsidRDefault="00BF7867"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B20986" w:rsidR="00FB3483" w:rsidRPr="00930A31" w:rsidRDefault="00B65E18"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6BE732B" w:rsidR="00077B44" w:rsidRPr="00930A31" w:rsidRDefault="00A67DAE" w:rsidP="00077B44">
            <w:pPr>
              <w:pStyle w:val="Default"/>
              <w:spacing w:before="40" w:after="40"/>
              <w:rPr>
                <w:rFonts w:ascii="Arial" w:hAnsi="Arial" w:cs="Arial"/>
                <w:color w:val="auto"/>
                <w:sz w:val="18"/>
                <w:szCs w:val="18"/>
              </w:rPr>
            </w:pPr>
            <w:r>
              <w:rPr>
                <w:rFonts w:ascii="Arial" w:hAnsi="Arial" w:cs="Arial"/>
                <w:color w:val="auto"/>
                <w:sz w:val="18"/>
                <w:szCs w:val="18"/>
              </w:rPr>
              <w:t>S5 T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2519A74" w:rsidR="00930A31" w:rsidRPr="00930A31" w:rsidRDefault="008B2ABC"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85DEB0" w:rsidR="00930A31" w:rsidRPr="00930A31" w:rsidRDefault="008B2ABC"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62EBD8" w:rsidR="00930A31" w:rsidRPr="00930A31" w:rsidRDefault="008B2ABC"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7BBB579" w:rsidR="00930A31" w:rsidRPr="00930A31" w:rsidRDefault="008B2ABC"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49BAC2" w:rsidR="00930A31" w:rsidRPr="00930A31" w:rsidRDefault="00BF2B34"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28E6729" w:rsidR="00930A31" w:rsidRPr="00930A31" w:rsidRDefault="00BF2B34"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C931FE7" w:rsidR="00930A31" w:rsidRPr="00930A31" w:rsidRDefault="00E477A0" w:rsidP="00077B44">
            <w:pPr>
              <w:pStyle w:val="Default"/>
              <w:spacing w:before="40" w:after="40"/>
              <w:rPr>
                <w:rFonts w:ascii="Arial" w:hAnsi="Arial" w:cs="Arial"/>
                <w:color w:val="auto"/>
                <w:sz w:val="18"/>
                <w:szCs w:val="18"/>
              </w:rPr>
            </w:pPr>
            <w:r>
              <w:rPr>
                <w:rFonts w:ascii="Arial" w:hAnsi="Arial" w:cs="Arial"/>
                <w:color w:val="auto"/>
                <w:sz w:val="18"/>
                <w:szCs w:val="18"/>
              </w:rPr>
              <w:t>not applied</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F5E9F7" w:rsidR="00077B44" w:rsidRPr="00930A31" w:rsidRDefault="00E6680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AF4830">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64CCD90" w:rsidR="00077B44" w:rsidRPr="00930A31" w:rsidRDefault="00E6680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AF4830">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AD004E" w:rsidR="00077B44" w:rsidRPr="00930A31" w:rsidRDefault="00E125D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D1AB7">
              <w:rPr>
                <w:rFonts w:ascii="Arial" w:hAnsi="Arial" w:cs="Arial"/>
                <w:color w:val="auto"/>
                <w:sz w:val="18"/>
                <w:szCs w:val="18"/>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BF4A89" w14:textId="77777777" w:rsidR="00D444BC" w:rsidRDefault="00D444BC">
      <w:r>
        <w:separator/>
      </w:r>
    </w:p>
  </w:endnote>
  <w:endnote w:type="continuationSeparator" w:id="0">
    <w:p w14:paraId="0C8D1945" w14:textId="77777777" w:rsidR="00D444BC" w:rsidRDefault="00D444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4F9BCC" w14:textId="77777777" w:rsidR="00D444BC" w:rsidRDefault="00D444BC">
      <w:r>
        <w:separator/>
      </w:r>
    </w:p>
  </w:footnote>
  <w:footnote w:type="continuationSeparator" w:id="0">
    <w:p w14:paraId="68E89809" w14:textId="77777777" w:rsidR="00D444BC" w:rsidRDefault="00D444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D1AB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36DC"/>
    <w:rsid w:val="00075DC6"/>
    <w:rsid w:val="00077B44"/>
    <w:rsid w:val="000B33B9"/>
    <w:rsid w:val="000C7479"/>
    <w:rsid w:val="00130168"/>
    <w:rsid w:val="00152CDB"/>
    <w:rsid w:val="00181BFF"/>
    <w:rsid w:val="0018323E"/>
    <w:rsid w:val="00190C83"/>
    <w:rsid w:val="0019150F"/>
    <w:rsid w:val="001F1C66"/>
    <w:rsid w:val="002120A2"/>
    <w:rsid w:val="00246C93"/>
    <w:rsid w:val="00256BAF"/>
    <w:rsid w:val="002A2A06"/>
    <w:rsid w:val="002C1CC2"/>
    <w:rsid w:val="002D2A61"/>
    <w:rsid w:val="003103C2"/>
    <w:rsid w:val="003501C1"/>
    <w:rsid w:val="003516AD"/>
    <w:rsid w:val="00363B8D"/>
    <w:rsid w:val="003760FB"/>
    <w:rsid w:val="003A6B72"/>
    <w:rsid w:val="003B79FF"/>
    <w:rsid w:val="00400A0B"/>
    <w:rsid w:val="00443C1D"/>
    <w:rsid w:val="00461576"/>
    <w:rsid w:val="004811A1"/>
    <w:rsid w:val="004C1685"/>
    <w:rsid w:val="0050567F"/>
    <w:rsid w:val="005078EE"/>
    <w:rsid w:val="00550BF1"/>
    <w:rsid w:val="0059028D"/>
    <w:rsid w:val="00592177"/>
    <w:rsid w:val="005979B8"/>
    <w:rsid w:val="00631C4E"/>
    <w:rsid w:val="006840E5"/>
    <w:rsid w:val="006D1AB7"/>
    <w:rsid w:val="006E5FE2"/>
    <w:rsid w:val="006F3BA6"/>
    <w:rsid w:val="00726794"/>
    <w:rsid w:val="0077253C"/>
    <w:rsid w:val="00791C39"/>
    <w:rsid w:val="0081553C"/>
    <w:rsid w:val="00823679"/>
    <w:rsid w:val="008412D5"/>
    <w:rsid w:val="00863453"/>
    <w:rsid w:val="00863C77"/>
    <w:rsid w:val="008A3EAE"/>
    <w:rsid w:val="008B2ABC"/>
    <w:rsid w:val="008D7502"/>
    <w:rsid w:val="008E2C91"/>
    <w:rsid w:val="008E710C"/>
    <w:rsid w:val="0091688D"/>
    <w:rsid w:val="00930A31"/>
    <w:rsid w:val="00947707"/>
    <w:rsid w:val="009827E5"/>
    <w:rsid w:val="00A215D2"/>
    <w:rsid w:val="00A41D7B"/>
    <w:rsid w:val="00A60E26"/>
    <w:rsid w:val="00A67DAE"/>
    <w:rsid w:val="00A73723"/>
    <w:rsid w:val="00A86593"/>
    <w:rsid w:val="00AB3816"/>
    <w:rsid w:val="00AB79CE"/>
    <w:rsid w:val="00AE4BBD"/>
    <w:rsid w:val="00AF4830"/>
    <w:rsid w:val="00B21936"/>
    <w:rsid w:val="00B51910"/>
    <w:rsid w:val="00B65E18"/>
    <w:rsid w:val="00BF2B34"/>
    <w:rsid w:val="00BF7867"/>
    <w:rsid w:val="00C22710"/>
    <w:rsid w:val="00C466D5"/>
    <w:rsid w:val="00C46888"/>
    <w:rsid w:val="00C91CF4"/>
    <w:rsid w:val="00D02751"/>
    <w:rsid w:val="00D444BC"/>
    <w:rsid w:val="00D95D84"/>
    <w:rsid w:val="00DC4F19"/>
    <w:rsid w:val="00DD1C1F"/>
    <w:rsid w:val="00E0213E"/>
    <w:rsid w:val="00E125D9"/>
    <w:rsid w:val="00E324A8"/>
    <w:rsid w:val="00E477A0"/>
    <w:rsid w:val="00E6680E"/>
    <w:rsid w:val="00E66E3A"/>
    <w:rsid w:val="00EA5EF6"/>
    <w:rsid w:val="00EB2708"/>
    <w:rsid w:val="00EB610E"/>
    <w:rsid w:val="00EF3C10"/>
    <w:rsid w:val="00F17C0E"/>
    <w:rsid w:val="00F33FC8"/>
    <w:rsid w:val="00F67C14"/>
    <w:rsid w:val="00FB3483"/>
    <w:rsid w:val="00FB3A75"/>
    <w:rsid w:val="00FE2D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3</Pages>
  <Words>1124</Words>
  <Characters>607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naina Ferreira Aderaldo</cp:lastModifiedBy>
  <cp:revision>77</cp:revision>
  <cp:lastPrinted>2020-11-24T03:02:00Z</cp:lastPrinted>
  <dcterms:created xsi:type="dcterms:W3CDTF">2020-11-24T03:02:00Z</dcterms:created>
  <dcterms:modified xsi:type="dcterms:W3CDTF">2023-08-20T14:55:00Z</dcterms:modified>
</cp:coreProperties>
</file>